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EBB7AA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 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</w:rPr>
        <w:t>. Sensitivity analysis of key signals using an expanded exposure definition (any-role: PS/SS/C/I) compared with the primary PS-only definition in glioblastoma reports.</w:t>
      </w:r>
    </w:p>
    <w:tbl>
      <w:tblPr>
        <w:tblStyle w:val="3"/>
        <w:tblW w:w="87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971"/>
        <w:gridCol w:w="1874"/>
        <w:gridCol w:w="1017"/>
        <w:gridCol w:w="936"/>
        <w:gridCol w:w="1189"/>
        <w:gridCol w:w="1199"/>
        <w:gridCol w:w="1607"/>
      </w:tblGrid>
      <w:tr w14:paraId="4E779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DC5F18F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Database</w:t>
            </w:r>
          </w:p>
        </w:tc>
        <w:tc>
          <w:tcPr>
            <w:tcW w:w="18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6D5EB65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 xml:space="preserve">Key event </w:t>
            </w:r>
          </w:p>
        </w:tc>
        <w:tc>
          <w:tcPr>
            <w:tcW w:w="10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1202D58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Primary exposure (PS-only) N</w:t>
            </w:r>
          </w:p>
        </w:tc>
        <w:tc>
          <w:tcPr>
            <w:tcW w:w="9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F62079F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Primary: signal</w:t>
            </w:r>
          </w:p>
        </w:tc>
        <w:tc>
          <w:tcPr>
            <w:tcW w:w="11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D32E2E5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Alternative exposure (PS/SS/C/I) N</w:t>
            </w:r>
          </w:p>
        </w:tc>
        <w:tc>
          <w:tcPr>
            <w:tcW w:w="11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8D40495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Alternative: signal</w:t>
            </w:r>
          </w:p>
        </w:tc>
        <w:tc>
          <w:tcPr>
            <w:tcW w:w="16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E3CD59A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Interpretation</w:t>
            </w:r>
          </w:p>
        </w:tc>
      </w:tr>
      <w:tr w14:paraId="4F70B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B773026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FAERS</w:t>
            </w:r>
          </w:p>
        </w:tc>
        <w:tc>
          <w:tcPr>
            <w:tcW w:w="18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C23BC07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Haemophagocytic lymphohistiocytosis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34FFF5F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9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6F5EBA0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30E8C7E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11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E58B7C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6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E22868D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onsistent</w:t>
            </w:r>
          </w:p>
        </w:tc>
      </w:tr>
      <w:tr w14:paraId="03694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454B0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FAER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3F913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Strongyloidiasi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C1DDC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E3C0C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A649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9C890D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516AD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onsistent</w:t>
            </w:r>
          </w:p>
        </w:tc>
      </w:tr>
      <w:tr w14:paraId="6ABB2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99ACE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FAER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B8D2E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Epstein–Barr virus infect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10552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66F37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5C21F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177C9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E8298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onsistent</w:t>
            </w:r>
          </w:p>
        </w:tc>
      </w:tr>
      <w:tr w14:paraId="188B8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A4CCA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FAER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63AA9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Pneumonia cytomegalovir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DA49F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4EC7A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37AC4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61835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38D46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onsistent</w:t>
            </w:r>
          </w:p>
        </w:tc>
      </w:tr>
      <w:tr w14:paraId="7A0C0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5F740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FAER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5354B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Nephrotic syndrom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B3296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4DF7C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36C61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BE8C7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C5CEF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onsistent</w:t>
            </w:r>
          </w:p>
        </w:tc>
      </w:tr>
      <w:tr w14:paraId="7906B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5593C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FAER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534E2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Pancytopeni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435DF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1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6F59F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58D4E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8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D4958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4E3E4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onsistent</w:t>
            </w:r>
          </w:p>
        </w:tc>
      </w:tr>
      <w:tr w14:paraId="7C6D7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08131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FAER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9D4B0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Neutropeni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99E88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1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2E18F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DD35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4CEF7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9B0FE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onsistent</w:t>
            </w:r>
          </w:p>
        </w:tc>
      </w:tr>
      <w:tr w14:paraId="66DDC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8BB51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FAER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0D7D3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Enterocoliti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EDFE7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D9553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815B8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345D1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708A2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onsistent</w:t>
            </w:r>
          </w:p>
        </w:tc>
      </w:tr>
      <w:tr w14:paraId="529F8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2BD61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FAER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0F097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Optic neuriti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9E0FE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64D15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33EF7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E6D9C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B378C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onsistent</w:t>
            </w:r>
          </w:p>
        </w:tc>
      </w:tr>
      <w:tr w14:paraId="507A5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3F5DA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FAER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2B8AD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Lymphocyte count decrea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78607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69A0A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B638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2C97D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BC88D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onsistent</w:t>
            </w:r>
          </w:p>
        </w:tc>
      </w:tr>
      <w:tr w14:paraId="435B3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6E2DF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VARD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97B89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Lymphocyte count decrease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DA5F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CBF36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19F1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C9095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CB725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onsistent</w:t>
            </w:r>
          </w:p>
        </w:tc>
      </w:tr>
      <w:tr w14:paraId="30C67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D552E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VARD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66EE1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Epstein–Barr virus infect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9E74E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DF9C1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C79DC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00321E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D890E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onsistent</w:t>
            </w:r>
          </w:p>
        </w:tc>
      </w:tr>
      <w:tr w14:paraId="6C8F3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AF67E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VARD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E3669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Pneumonia cytomegalovir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82925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EF501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27834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329A7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0DDED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onsistent</w:t>
            </w:r>
          </w:p>
        </w:tc>
      </w:tr>
      <w:tr w14:paraId="34C59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6D92F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VARD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920AF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Nephrotic syndrom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D9126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F19E0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D25BB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FBA88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18DE0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onsistent</w:t>
            </w:r>
          </w:p>
        </w:tc>
      </w:tr>
      <w:tr w14:paraId="78882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4ED503B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VARD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BAD94CB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Neutropenia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4871AC5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CF03BDF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4D69428">
            <w:pPr>
              <w:rPr>
                <w:rFonts w:hint="eastAsia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0755AB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682A595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Consistent</w:t>
            </w:r>
          </w:p>
        </w:tc>
      </w:tr>
    </w:tbl>
    <w:p w14:paraId="05839B0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ignal retained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was evaluated using the same signal-detection criteria as the primary analysis (e.g., Ω025 &gt; 0 with minimum report count threshold and/or PRR/ROR screening rules, as specified in the Methods).</w:t>
      </w:r>
    </w:p>
    <w:p w14:paraId="5822309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S/SS/C/I indicate drug roles in the report as Primary Suspect, Secondary Suspect, Concomitant, and Interacting, respectivel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2225F35"/>
    <w:rsid w:val="7FA3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04:03:16Z</dcterms:created>
  <dc:creator>Lenovo</dc:creator>
  <cp:lastModifiedBy>&amp; HXH &amp;</cp:lastModifiedBy>
  <dcterms:modified xsi:type="dcterms:W3CDTF">2026-02-19T04:47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DcxY2YyYzljNTI4ODAyZGQxMTIwNTg1MzM1NmVjNjUiLCJ1c2VySWQiOiI1MjE0ODAxMTAifQ==</vt:lpwstr>
  </property>
  <property fmtid="{D5CDD505-2E9C-101B-9397-08002B2CF9AE}" pid="4" name="ICV">
    <vt:lpwstr>314A9A83BC66410C879161CDC9887119_12</vt:lpwstr>
  </property>
</Properties>
</file>